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F87D" w14:textId="77777777" w:rsidR="00167E94" w:rsidRDefault="00167E94" w:rsidP="00167E9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4EE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information</w:t>
      </w:r>
    </w:p>
    <w:p w14:paraId="7BFD8935" w14:textId="77777777" w:rsidR="00167E94" w:rsidRPr="0005292E" w:rsidRDefault="00167E94" w:rsidP="00167E94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29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bination of the Systemin peptide with the beneficial fungus </w:t>
      </w:r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richoderma </w:t>
      </w:r>
      <w:proofErr w:type="spellStart"/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froharzianum</w:t>
      </w:r>
      <w:proofErr w:type="spellEnd"/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9444FC">
        <w:rPr>
          <w:rFonts w:ascii="Times New Roman" w:hAnsi="Times New Roman" w:cs="Times New Roman"/>
          <w:b/>
          <w:bCs/>
          <w:sz w:val="24"/>
          <w:szCs w:val="24"/>
          <w:lang w:val="en-US"/>
        </w:rPr>
        <w:t>T22</w:t>
      </w:r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05292E">
        <w:rPr>
          <w:rFonts w:ascii="Times New Roman" w:hAnsi="Times New Roman" w:cs="Times New Roman"/>
          <w:b/>
          <w:bCs/>
          <w:sz w:val="24"/>
          <w:szCs w:val="24"/>
          <w:lang w:val="en-US"/>
        </w:rPr>
        <w:t>improves plant defense responses against pests and diseases.</w:t>
      </w:r>
    </w:p>
    <w:p w14:paraId="4885A021" w14:textId="77777777" w:rsidR="00167E94" w:rsidRPr="0005292E" w:rsidRDefault="00167E94" w:rsidP="00167E94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55E0A16" w14:textId="6376D092" w:rsidR="00C52568" w:rsidRPr="00714923" w:rsidRDefault="00C52568">
      <w:pPr>
        <w:rPr>
          <w:lang w:val="en-US"/>
        </w:rPr>
      </w:pPr>
    </w:p>
    <w:p w14:paraId="602C4AF4" w14:textId="1E444B48" w:rsidR="00632D86" w:rsidRPr="00714923" w:rsidRDefault="00632D86">
      <w:pPr>
        <w:rPr>
          <w:lang w:val="en-US"/>
        </w:rPr>
      </w:pPr>
    </w:p>
    <w:p w14:paraId="3D08DE6D" w14:textId="1849CA33" w:rsidR="00632D86" w:rsidRPr="00714923" w:rsidRDefault="00632D86">
      <w:pPr>
        <w:rPr>
          <w:lang w:val="en-US"/>
        </w:rPr>
      </w:pPr>
    </w:p>
    <w:p w14:paraId="61DECEC2" w14:textId="3BAEC636" w:rsidR="00632D86" w:rsidRPr="00714923" w:rsidRDefault="00632D86">
      <w:pPr>
        <w:rPr>
          <w:lang w:val="en-US"/>
        </w:rPr>
      </w:pPr>
    </w:p>
    <w:p w14:paraId="3AF6E860" w14:textId="2D3D6DCA" w:rsidR="00632D86" w:rsidRPr="00714923" w:rsidRDefault="00632D86">
      <w:pPr>
        <w:rPr>
          <w:lang w:val="en-US"/>
        </w:rPr>
      </w:pPr>
    </w:p>
    <w:p w14:paraId="28A999BA" w14:textId="0D7B4905" w:rsidR="00632D86" w:rsidRPr="00714923" w:rsidRDefault="00632D86">
      <w:pPr>
        <w:rPr>
          <w:lang w:val="en-US"/>
        </w:rPr>
      </w:pPr>
    </w:p>
    <w:p w14:paraId="4DACED21" w14:textId="7E11DA2F" w:rsidR="00632D86" w:rsidRPr="00714923" w:rsidRDefault="00632D86">
      <w:pPr>
        <w:rPr>
          <w:lang w:val="en-US"/>
        </w:rPr>
      </w:pPr>
    </w:p>
    <w:p w14:paraId="0DEC3D0E" w14:textId="3AEEFEDA" w:rsidR="00632D86" w:rsidRPr="00714923" w:rsidRDefault="00632D86">
      <w:pPr>
        <w:rPr>
          <w:lang w:val="en-US"/>
        </w:rPr>
      </w:pPr>
    </w:p>
    <w:p w14:paraId="7DB3D6F2" w14:textId="7749F560" w:rsidR="00632D86" w:rsidRPr="00714923" w:rsidRDefault="00632D86">
      <w:pPr>
        <w:rPr>
          <w:lang w:val="en-US"/>
        </w:rPr>
      </w:pPr>
    </w:p>
    <w:p w14:paraId="6B5760A1" w14:textId="1222EAF7" w:rsidR="00632D86" w:rsidRPr="00714923" w:rsidRDefault="00632D86">
      <w:pPr>
        <w:rPr>
          <w:lang w:val="en-US"/>
        </w:rPr>
      </w:pPr>
    </w:p>
    <w:p w14:paraId="609CBD8D" w14:textId="7820B06C" w:rsidR="00632D86" w:rsidRPr="00714923" w:rsidRDefault="00632D86">
      <w:pPr>
        <w:rPr>
          <w:lang w:val="en-US"/>
        </w:rPr>
      </w:pPr>
    </w:p>
    <w:p w14:paraId="191D1626" w14:textId="0BE76D79" w:rsidR="00632D86" w:rsidRPr="00714923" w:rsidRDefault="00632D86">
      <w:pPr>
        <w:rPr>
          <w:lang w:val="en-US"/>
        </w:rPr>
      </w:pPr>
    </w:p>
    <w:p w14:paraId="485F813D" w14:textId="12EDE98A" w:rsidR="00632D86" w:rsidRPr="00714923" w:rsidRDefault="00632D86">
      <w:pPr>
        <w:rPr>
          <w:lang w:val="en-US"/>
        </w:rPr>
      </w:pPr>
    </w:p>
    <w:p w14:paraId="4C250795" w14:textId="43A0BEAA" w:rsidR="00632D86" w:rsidRPr="00714923" w:rsidRDefault="00632D86">
      <w:pPr>
        <w:rPr>
          <w:lang w:val="en-US"/>
        </w:rPr>
      </w:pPr>
    </w:p>
    <w:p w14:paraId="08BF49F1" w14:textId="2D844F49" w:rsidR="00632D86" w:rsidRPr="00714923" w:rsidRDefault="00632D86">
      <w:pPr>
        <w:rPr>
          <w:lang w:val="en-US"/>
        </w:rPr>
      </w:pPr>
    </w:p>
    <w:p w14:paraId="47E267DB" w14:textId="53B70936" w:rsidR="00632D86" w:rsidRPr="00714923" w:rsidRDefault="00632D86">
      <w:pPr>
        <w:rPr>
          <w:lang w:val="en-US"/>
        </w:rPr>
      </w:pPr>
    </w:p>
    <w:p w14:paraId="2FE92F7D" w14:textId="1FCFA435" w:rsidR="00632D86" w:rsidRPr="00714923" w:rsidRDefault="00632D86">
      <w:pPr>
        <w:rPr>
          <w:lang w:val="en-US"/>
        </w:rPr>
      </w:pPr>
    </w:p>
    <w:p w14:paraId="7BDB37E7" w14:textId="23FC9108" w:rsidR="00632D86" w:rsidRPr="00714923" w:rsidRDefault="00632D86">
      <w:pPr>
        <w:rPr>
          <w:lang w:val="en-US"/>
        </w:rPr>
      </w:pPr>
    </w:p>
    <w:p w14:paraId="2B5499FA" w14:textId="67A3DCE4" w:rsidR="00632D86" w:rsidRPr="00714923" w:rsidRDefault="00632D86">
      <w:pPr>
        <w:rPr>
          <w:lang w:val="en-US"/>
        </w:rPr>
      </w:pPr>
    </w:p>
    <w:p w14:paraId="145E0533" w14:textId="75FA3E5B" w:rsidR="00632D86" w:rsidRPr="00714923" w:rsidRDefault="00632D86">
      <w:pPr>
        <w:rPr>
          <w:lang w:val="en-US"/>
        </w:rPr>
      </w:pPr>
    </w:p>
    <w:p w14:paraId="1C37182E" w14:textId="189C245C" w:rsidR="00632D86" w:rsidRPr="00714923" w:rsidRDefault="00632D86">
      <w:pPr>
        <w:rPr>
          <w:lang w:val="en-US"/>
        </w:rPr>
      </w:pPr>
    </w:p>
    <w:p w14:paraId="392B8A74" w14:textId="566B6459" w:rsidR="00632D86" w:rsidRPr="00714923" w:rsidRDefault="00632D86">
      <w:pPr>
        <w:rPr>
          <w:lang w:val="en-US"/>
        </w:rPr>
      </w:pPr>
    </w:p>
    <w:p w14:paraId="70F58CDC" w14:textId="1729CEA8" w:rsidR="00632D86" w:rsidRPr="00714923" w:rsidRDefault="00632D86">
      <w:pPr>
        <w:rPr>
          <w:lang w:val="en-US"/>
        </w:rPr>
      </w:pPr>
    </w:p>
    <w:p w14:paraId="39E9CAE3" w14:textId="591947B8" w:rsidR="00632D86" w:rsidRPr="00714923" w:rsidRDefault="00632D86">
      <w:pPr>
        <w:rPr>
          <w:lang w:val="en-US"/>
        </w:rPr>
      </w:pPr>
    </w:p>
    <w:p w14:paraId="39E15535" w14:textId="148E934B" w:rsidR="00632D86" w:rsidRPr="00714923" w:rsidRDefault="00632D86">
      <w:pPr>
        <w:rPr>
          <w:lang w:val="en-US"/>
        </w:rPr>
      </w:pPr>
    </w:p>
    <w:p w14:paraId="6785A4F3" w14:textId="74F60FF1" w:rsidR="00632D86" w:rsidRDefault="00632D86">
      <w:pPr>
        <w:rPr>
          <w:lang w:val="en-US"/>
        </w:rPr>
      </w:pPr>
    </w:p>
    <w:p w14:paraId="1ECE7FD2" w14:textId="77777777" w:rsidR="00EA65DA" w:rsidRPr="00714923" w:rsidRDefault="00EA65DA">
      <w:pPr>
        <w:rPr>
          <w:lang w:val="en-US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1640"/>
        <w:gridCol w:w="1580"/>
        <w:gridCol w:w="4760"/>
        <w:gridCol w:w="960"/>
        <w:gridCol w:w="960"/>
      </w:tblGrid>
      <w:tr w:rsidR="00632D86" w:rsidRPr="00EA65DA" w14:paraId="5226F888" w14:textId="77777777" w:rsidTr="00632D86">
        <w:trPr>
          <w:trHeight w:val="696"/>
        </w:trPr>
        <w:tc>
          <w:tcPr>
            <w:tcW w:w="79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6497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S1. List of Primers used for Real-time qPCR analysis.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C10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2BD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32D86" w:rsidRPr="00632D86" w14:paraId="47BDF75F" w14:textId="77777777" w:rsidTr="00632D86">
        <w:trPr>
          <w:trHeight w:val="564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95040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86EBC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CE0B6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 (5’-3’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58BB8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ession number</w:t>
            </w:r>
          </w:p>
        </w:tc>
      </w:tr>
      <w:tr w:rsidR="00632D86" w:rsidRPr="00632D86" w14:paraId="7F866F6B" w14:textId="77777777" w:rsidTr="00632D86">
        <w:trPr>
          <w:trHeight w:val="276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C7D612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O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5338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OS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6DA7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ATCGGTTCGTCGGAGAAGAA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85F22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yc11g069800</w:t>
            </w:r>
          </w:p>
        </w:tc>
      </w:tr>
      <w:tr w:rsidR="00632D86" w:rsidRPr="00632D86" w14:paraId="7FBE9FC5" w14:textId="77777777" w:rsidTr="00632D86">
        <w:trPr>
          <w:trHeight w:val="276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D546E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CE3D6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OS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D8DD1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GCACTGTTTATTCCCCACT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6552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32D86" w:rsidRPr="00632D86" w14:paraId="39564F76" w14:textId="77777777" w:rsidTr="00632D86">
        <w:trPr>
          <w:trHeight w:val="276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045582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F-1α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2953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F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51D5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TCCATTGGGTCGTTTTGCT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F3BD0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yc06g005060</w:t>
            </w:r>
          </w:p>
        </w:tc>
      </w:tr>
      <w:tr w:rsidR="00632D86" w:rsidRPr="00632D86" w14:paraId="47F4837C" w14:textId="77777777" w:rsidTr="00632D86">
        <w:trPr>
          <w:trHeight w:val="276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344D9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510A6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F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C85A5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TCACCTTGGCACCAGTTG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6006D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32D86" w:rsidRPr="00632D86" w14:paraId="31DC6622" w14:textId="77777777" w:rsidTr="00632D86">
        <w:trPr>
          <w:trHeight w:val="276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50A29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32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ox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7FC3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xD</w:t>
            </w:r>
            <w:proofErr w:type="spellEnd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56D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CATGGCCGTGGTTGACA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68C98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yc03g122340</w:t>
            </w:r>
          </w:p>
        </w:tc>
      </w:tr>
      <w:tr w:rsidR="00632D86" w:rsidRPr="00632D86" w14:paraId="258F306A" w14:textId="77777777" w:rsidTr="00632D86">
        <w:trPr>
          <w:trHeight w:val="276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6E1B1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D3E1D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xD</w:t>
            </w:r>
            <w:proofErr w:type="spellEnd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486EB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ACAATCTCTGCATCTCCGG           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C8E1E7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32D86" w:rsidRPr="00632D86" w14:paraId="0616E840" w14:textId="77777777" w:rsidTr="00632D86">
        <w:trPr>
          <w:trHeight w:val="276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410FA7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in 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3589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in I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A7A1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AAACTCTCATGGCACGAAAAG 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7AF25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yc09g084470</w:t>
            </w:r>
          </w:p>
        </w:tc>
      </w:tr>
      <w:tr w:rsidR="00632D86" w:rsidRPr="00632D86" w14:paraId="6268C1AE" w14:textId="77777777" w:rsidTr="00632D86">
        <w:trPr>
          <w:trHeight w:val="276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88F81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620C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in I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5499E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CAATAAGTTCTGGCCACAT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85F084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32D86" w:rsidRPr="00632D86" w14:paraId="478F110E" w14:textId="77777777" w:rsidTr="00632D86">
        <w:trPr>
          <w:trHeight w:val="276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DB2639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35C4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Deam</w:t>
            </w:r>
            <w:proofErr w:type="spellEnd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90F8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AGACGCTTTCTCCCCTCGT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B6218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yc09g008670</w:t>
            </w:r>
          </w:p>
        </w:tc>
      </w:tr>
      <w:tr w:rsidR="00632D86" w:rsidRPr="00632D86" w14:paraId="7A2D47C6" w14:textId="77777777" w:rsidTr="00632D86">
        <w:trPr>
          <w:trHeight w:val="276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E13DC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CCD98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Deam</w:t>
            </w:r>
            <w:proofErr w:type="spellEnd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7FE8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TTGAGGAACTTGGAATCCC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D9295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32D86" w:rsidRPr="00632D86" w14:paraId="60785B0F" w14:textId="77777777" w:rsidTr="00632D86">
        <w:trPr>
          <w:trHeight w:val="276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77B7B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32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p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D99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p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0E1A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CTCAGGTTTCCTGGTGGAAGGA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BB4EB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lyc12g010030 </w:t>
            </w:r>
          </w:p>
        </w:tc>
      </w:tr>
      <w:tr w:rsidR="00632D86" w:rsidRPr="00632D86" w14:paraId="503EE9CC" w14:textId="77777777" w:rsidTr="00632D86">
        <w:trPr>
          <w:trHeight w:val="276"/>
        </w:trPr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A376D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166F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p </w:t>
            </w:r>
            <w:proofErr w:type="spellStart"/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5EE3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TTGCTATGGCAGAGGCAGAG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4F1E02" w14:textId="77777777" w:rsidR="00632D86" w:rsidRPr="00632D86" w:rsidRDefault="00632D86" w:rsidP="0063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7E3FA48" w14:textId="20055D92" w:rsidR="00632D86" w:rsidRDefault="00632D86"/>
    <w:p w14:paraId="08E37379" w14:textId="18D19CBC" w:rsidR="00632D86" w:rsidRDefault="00632D86"/>
    <w:p w14:paraId="3C769F7B" w14:textId="2DD0FA97" w:rsidR="00632D86" w:rsidRDefault="00632D86"/>
    <w:p w14:paraId="452A4294" w14:textId="01490BCD" w:rsidR="00632D86" w:rsidRDefault="00632D86"/>
    <w:p w14:paraId="6A565764" w14:textId="0D637FB5" w:rsidR="00632D86" w:rsidRDefault="00632D86"/>
    <w:p w14:paraId="3D2702AB" w14:textId="1C9E31A4" w:rsidR="00632D86" w:rsidRDefault="00632D86"/>
    <w:sectPr w:rsidR="00632D86" w:rsidSect="00D858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94"/>
    <w:rsid w:val="00167E94"/>
    <w:rsid w:val="00632D86"/>
    <w:rsid w:val="00714923"/>
    <w:rsid w:val="00C52568"/>
    <w:rsid w:val="00D858F2"/>
    <w:rsid w:val="00EA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BF982"/>
  <w15:chartTrackingRefBased/>
  <w15:docId w15:val="{F22D0B45-B3FE-41D6-90BB-EF71663D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9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E94"/>
    <w:pPr>
      <w:suppressAutoHyphens/>
      <w:spacing w:after="0" w:line="240" w:lineRule="auto"/>
    </w:pPr>
    <w:rPr>
      <w:rFonts w:ascii="Calibri" w:eastAsia="Times New Roman" w:hAnsi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prile</dc:creator>
  <cp:keywords/>
  <dc:description/>
  <cp:lastModifiedBy>anna aprile</cp:lastModifiedBy>
  <cp:revision>3</cp:revision>
  <dcterms:created xsi:type="dcterms:W3CDTF">2022-03-05T14:12:00Z</dcterms:created>
  <dcterms:modified xsi:type="dcterms:W3CDTF">2022-03-05T20:57:00Z</dcterms:modified>
</cp:coreProperties>
</file>